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84AB1" w14:textId="4853B10F" w:rsidR="002B4BDB" w:rsidRDefault="00A53B1B" w:rsidP="002B4B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EE0870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2266296" w14:textId="7A24509C" w:rsidR="002B4BDB" w:rsidRDefault="0056573C" w:rsidP="002B4B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573C">
        <w:rPr>
          <w:rFonts w:ascii="Times New Roman" w:hAnsi="Times New Roman" w:cs="Times New Roman"/>
          <w:i/>
          <w:iCs/>
          <w:sz w:val="24"/>
          <w:szCs w:val="24"/>
        </w:rPr>
        <w:t>Characteristics of th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udio plays</w:t>
      </w:r>
      <w:r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04C6F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written scenarios</w:t>
      </w:r>
      <w:r w:rsidR="00B04C6F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 used in the </w:t>
      </w:r>
      <w:r w:rsidR="00EE0870">
        <w:rPr>
          <w:rFonts w:ascii="Times New Roman" w:hAnsi="Times New Roman" w:cs="Times New Roman"/>
          <w:i/>
          <w:iCs/>
          <w:sz w:val="24"/>
          <w:szCs w:val="24"/>
        </w:rPr>
        <w:t>practice sessions of</w:t>
      </w:r>
      <w:r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 the </w:t>
      </w:r>
      <w:r>
        <w:rPr>
          <w:rFonts w:ascii="Times New Roman" w:hAnsi="Times New Roman" w:cs="Times New Roman"/>
          <w:i/>
          <w:iCs/>
          <w:sz w:val="24"/>
          <w:szCs w:val="24"/>
        </w:rPr>
        <w:t>perspective taking</w:t>
      </w:r>
      <w:r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 module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E0870" w:rsidRPr="0056573C">
        <w:rPr>
          <w:rFonts w:ascii="Times New Roman" w:hAnsi="Times New Roman" w:cs="Times New Roman"/>
          <w:i/>
          <w:iCs/>
          <w:sz w:val="24"/>
          <w:szCs w:val="24"/>
        </w:rPr>
        <w:t>categorized</w:t>
      </w:r>
      <w:r w:rsidRPr="0056573C">
        <w:rPr>
          <w:rFonts w:ascii="Times New Roman" w:hAnsi="Times New Roman" w:cs="Times New Roman"/>
          <w:i/>
          <w:iCs/>
          <w:sz w:val="24"/>
          <w:szCs w:val="24"/>
        </w:rPr>
        <w:t xml:space="preserve"> by </w:t>
      </w:r>
      <w:r w:rsidR="00EE0870" w:rsidRPr="00EE0870">
        <w:rPr>
          <w:rFonts w:ascii="Times New Roman" w:hAnsi="Times New Roman" w:cs="Times New Roman"/>
          <w:i/>
          <w:iCs/>
          <w:sz w:val="24"/>
          <w:szCs w:val="24"/>
        </w:rPr>
        <w:t>superordinat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categories </w:t>
      </w:r>
      <w:r w:rsidR="00CE39DE">
        <w:rPr>
          <w:rFonts w:ascii="Times New Roman" w:hAnsi="Times New Roman" w:cs="Times New Roman"/>
          <w:i/>
          <w:iCs/>
          <w:sz w:val="24"/>
          <w:szCs w:val="24"/>
        </w:rPr>
        <w:t>for the type of interaction. Numbers represent the number of audio plays per category.</w:t>
      </w:r>
    </w:p>
    <w:tbl>
      <w:tblPr>
        <w:tblStyle w:val="Tabellenraster"/>
        <w:tblpPr w:leftFromText="180" w:rightFromText="180" w:vertAnchor="text" w:horzAnchor="margin" w:tblpY="2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691"/>
        <w:gridCol w:w="1692"/>
        <w:gridCol w:w="1692"/>
        <w:gridCol w:w="1692"/>
        <w:gridCol w:w="1692"/>
        <w:gridCol w:w="1692"/>
        <w:gridCol w:w="1692"/>
      </w:tblGrid>
      <w:tr w:rsidR="00B14B4B" w:rsidRPr="00B14B4B" w14:paraId="6AE47108" w14:textId="77777777" w:rsidTr="009548DB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14:paraId="750B6643" w14:textId="77777777" w:rsidR="00B14B4B" w:rsidRPr="00B14B4B" w:rsidRDefault="00B14B4B" w:rsidP="00B14B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</w:tcPr>
          <w:p w14:paraId="515F09DB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Joyful occasion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</w:tcPr>
          <w:p w14:paraId="4609F797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aux pas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</w:tcPr>
          <w:p w14:paraId="076C3E51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mpliment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</w:tcPr>
          <w:p w14:paraId="5E9F5076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nflict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</w:tcPr>
          <w:p w14:paraId="20DEB10F" w14:textId="294FCB44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isunder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tanding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</w:tcPr>
          <w:p w14:paraId="1A3B5F66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urprise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</w:tcPr>
          <w:p w14:paraId="72C78273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Total</w:t>
            </w:r>
          </w:p>
        </w:tc>
      </w:tr>
      <w:tr w:rsidR="00B14B4B" w:rsidRPr="00B14B4B" w14:paraId="2224AAF3" w14:textId="77777777" w:rsidTr="009548DB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58D13877" w14:textId="77777777" w:rsidR="00B14B4B" w:rsidRPr="00B14B4B" w:rsidRDefault="00B14B4B" w:rsidP="00B14B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 speaker</w:t>
            </w:r>
          </w:p>
        </w:tc>
        <w:tc>
          <w:tcPr>
            <w:tcW w:w="1691" w:type="dxa"/>
            <w:tcBorders>
              <w:left w:val="nil"/>
              <w:bottom w:val="nil"/>
              <w:right w:val="nil"/>
            </w:tcBorders>
          </w:tcPr>
          <w:p w14:paraId="6D70111C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14:paraId="7F4D3DE1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14:paraId="514BD15B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14:paraId="64AB6A32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14:paraId="1F15EDB6" w14:textId="77777777" w:rsidR="00B14B4B" w:rsidRPr="00B14B4B" w:rsidRDefault="00B14B4B" w:rsidP="00EE0870">
            <w:pPr>
              <w:spacing w:line="36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14:paraId="274D2806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14:paraId="56053DE7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8</w:t>
            </w:r>
          </w:p>
        </w:tc>
      </w:tr>
      <w:tr w:rsidR="00B14B4B" w:rsidRPr="00B14B4B" w14:paraId="1F76CEB1" w14:textId="77777777" w:rsidTr="009548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3BEF28F" w14:textId="77777777" w:rsidR="00B14B4B" w:rsidRPr="00B14B4B" w:rsidRDefault="00B14B4B" w:rsidP="00B14B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 speaker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F6C4052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6EC8B0A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B9EE535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9CC15B8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56A0A3D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0178A32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21D774E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81</w:t>
            </w:r>
          </w:p>
        </w:tc>
      </w:tr>
      <w:tr w:rsidR="00B14B4B" w:rsidRPr="00B14B4B" w14:paraId="7AEAF5F4" w14:textId="77777777" w:rsidTr="009548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BE43099" w14:textId="04704529" w:rsidR="00B14B4B" w:rsidRPr="00B14B4B" w:rsidRDefault="00B14B4B" w:rsidP="00B14B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&gt;</w:t>
            </w:r>
            <w:r w:rsidR="003B5265"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 xml:space="preserve"> </w:t>
            </w: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 speaker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C291E51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07D073C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78B3B5F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3719CA8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893A29D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2D222C0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28BDEB0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6</w:t>
            </w:r>
          </w:p>
        </w:tc>
      </w:tr>
      <w:tr w:rsidR="00B14B4B" w:rsidRPr="00B14B4B" w14:paraId="430F8007" w14:textId="77777777" w:rsidTr="009548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2EA80C3" w14:textId="77777777" w:rsidR="00B14B4B" w:rsidRPr="00B14B4B" w:rsidRDefault="00B14B4B" w:rsidP="00B14B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ength up to 1 minut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95A7AB4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F221844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A09D07B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58FC81E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7FCDAAC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A5DE608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F4E89F6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0</w:t>
            </w:r>
          </w:p>
        </w:tc>
      </w:tr>
      <w:tr w:rsidR="00B14B4B" w:rsidRPr="00B14B4B" w14:paraId="0E3E2ECE" w14:textId="77777777" w:rsidTr="009548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4AF6855" w14:textId="77777777" w:rsidR="00B14B4B" w:rsidRPr="00B14B4B" w:rsidRDefault="00B14B4B" w:rsidP="00B14B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ength up to 2 minut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8424BEA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2670AFA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61CF0CA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F4E324D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5EC814D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D292BD5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F836173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7</w:t>
            </w:r>
          </w:p>
        </w:tc>
      </w:tr>
      <w:tr w:rsidR="00B14B4B" w:rsidRPr="00B14B4B" w14:paraId="0FAEA083" w14:textId="77777777" w:rsidTr="009548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29646E4" w14:textId="2D5D0E3B" w:rsidR="00B14B4B" w:rsidRPr="00B14B4B" w:rsidRDefault="00B14B4B" w:rsidP="00B14B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e</w:t>
            </w:r>
            <w:r w:rsidR="00EE087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</w:t>
            </w: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th up to 3 minut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A2A5931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5AC87C5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6E14850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BA0044B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4D1AC47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ACB0386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952FC87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0</w:t>
            </w:r>
          </w:p>
        </w:tc>
      </w:tr>
      <w:tr w:rsidR="00B14B4B" w:rsidRPr="00B14B4B" w14:paraId="37D414A7" w14:textId="77777777" w:rsidTr="009548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950706C" w14:textId="77777777" w:rsidR="00B14B4B" w:rsidRPr="00B14B4B" w:rsidRDefault="00B14B4B" w:rsidP="00B14B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E087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Length </w:t>
            </w:r>
            <w:r w:rsidRPr="003B5265"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&gt;</w:t>
            </w: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 minut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DF5A6DD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40F5F00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CBC605C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1C98FB2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C9A9D8B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29ABD55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55E2591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1</w:t>
            </w:r>
          </w:p>
        </w:tc>
      </w:tr>
      <w:tr w:rsidR="00B14B4B" w:rsidRPr="00B14B4B" w14:paraId="7B63A41B" w14:textId="77777777" w:rsidTr="009548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E291093" w14:textId="7FDB65AC" w:rsidR="00B14B4B" w:rsidRPr="00B14B4B" w:rsidRDefault="00B14B4B" w:rsidP="00B14B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Background </w:t>
            </w:r>
            <w:r w:rsidR="00EE087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ound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86DC34C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5EA2A07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35B2C35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BBBA2AE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85CB43E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77B8FDA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A4A9C86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5</w:t>
            </w:r>
          </w:p>
        </w:tc>
      </w:tr>
      <w:tr w:rsidR="00B14B4B" w:rsidRPr="00B14B4B" w14:paraId="39FC61C8" w14:textId="77777777" w:rsidTr="009548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89BA16F" w14:textId="4E53BFB4" w:rsidR="00B14B4B" w:rsidRPr="00B14B4B" w:rsidRDefault="00B14B4B" w:rsidP="00B14B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No Background </w:t>
            </w:r>
            <w:r w:rsidR="00EE087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ounds</w:t>
            </w: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58D0274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DA401E5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7E97B4B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32BC290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0D3F1BF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DEDE149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9E89081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43</w:t>
            </w:r>
          </w:p>
        </w:tc>
      </w:tr>
      <w:tr w:rsidR="00B14B4B" w:rsidRPr="00B14B4B" w14:paraId="64F4C30E" w14:textId="77777777" w:rsidTr="009548D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24002FC" w14:textId="77777777" w:rsidR="00B14B4B" w:rsidRPr="00B14B4B" w:rsidRDefault="00B14B4B" w:rsidP="00B14B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ritten scenario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CBF4269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06366DA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06D6F39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1508FC3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AA7EC34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71D61DB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D3FD5AB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7</w:t>
            </w:r>
          </w:p>
        </w:tc>
      </w:tr>
      <w:tr w:rsidR="00B14B4B" w:rsidRPr="00B14B4B" w14:paraId="13DD8324" w14:textId="77777777" w:rsidTr="009548DB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BEA4C" w14:textId="77777777" w:rsidR="00B14B4B" w:rsidRPr="00B14B4B" w:rsidRDefault="00B14B4B" w:rsidP="00B14B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Audio plays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822E7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FC1B8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7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7ACD3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DF398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7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6D8FF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F931F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BAFA2" w14:textId="77777777" w:rsidR="00B14B4B" w:rsidRPr="00B14B4B" w:rsidRDefault="00B14B4B" w:rsidP="00B14B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B14B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98</w:t>
            </w:r>
          </w:p>
        </w:tc>
      </w:tr>
    </w:tbl>
    <w:p w14:paraId="06754C99" w14:textId="77777777" w:rsidR="002B4BDB" w:rsidRPr="002B4BDB" w:rsidRDefault="002B4BDB" w:rsidP="00AB703F">
      <w:pPr>
        <w:rPr>
          <w:lang w:val="en-GB"/>
        </w:rPr>
      </w:pPr>
    </w:p>
    <w:p w14:paraId="6C53AA8F" w14:textId="77777777" w:rsidR="00AB703F" w:rsidRPr="00B14B4B" w:rsidRDefault="00AB703F" w:rsidP="00B14B4B">
      <w:pPr>
        <w:spacing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14:paraId="2ACB60F3" w14:textId="77777777" w:rsidR="00F75AAD" w:rsidRDefault="00F75AAD" w:rsidP="00AB703F">
      <w:pPr>
        <w:rPr>
          <w:lang w:val="de-DE"/>
        </w:rPr>
      </w:pPr>
    </w:p>
    <w:p w14:paraId="286D094D" w14:textId="77777777" w:rsidR="00F75AAD" w:rsidRPr="00AB703F" w:rsidRDefault="00F75AAD" w:rsidP="009548DB">
      <w:pPr>
        <w:rPr>
          <w:lang w:val="de-DE"/>
        </w:rPr>
      </w:pPr>
    </w:p>
    <w:sectPr w:rsidR="00F75AAD" w:rsidRPr="00AB703F" w:rsidSect="007E6BE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83BB9" w14:textId="77777777" w:rsidR="00072628" w:rsidRDefault="00072628" w:rsidP="004A2665">
      <w:pPr>
        <w:spacing w:after="0" w:line="240" w:lineRule="auto"/>
      </w:pPr>
      <w:r>
        <w:separator/>
      </w:r>
    </w:p>
  </w:endnote>
  <w:endnote w:type="continuationSeparator" w:id="0">
    <w:p w14:paraId="14A848B4" w14:textId="77777777" w:rsidR="00072628" w:rsidRDefault="00072628" w:rsidP="004A2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0E9AE" w14:textId="77777777" w:rsidR="004A2665" w:rsidRDefault="004A266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7C0F1" w14:textId="77777777" w:rsidR="004A2665" w:rsidRDefault="004A266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C2F13" w14:textId="77777777" w:rsidR="004A2665" w:rsidRDefault="004A266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18DD2" w14:textId="77777777" w:rsidR="00072628" w:rsidRDefault="00072628" w:rsidP="004A2665">
      <w:pPr>
        <w:spacing w:after="0" w:line="240" w:lineRule="auto"/>
      </w:pPr>
      <w:r>
        <w:separator/>
      </w:r>
    </w:p>
  </w:footnote>
  <w:footnote w:type="continuationSeparator" w:id="0">
    <w:p w14:paraId="49701346" w14:textId="77777777" w:rsidR="00072628" w:rsidRDefault="00072628" w:rsidP="004A26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17BE8" w14:textId="77777777" w:rsidR="004A2665" w:rsidRDefault="004A266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9E3FD" w14:textId="77777777" w:rsidR="004A2665" w:rsidRDefault="004A266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6D305" w14:textId="77777777" w:rsidR="004A2665" w:rsidRDefault="004A266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75625"/>
    <w:multiLevelType w:val="hybridMultilevel"/>
    <w:tmpl w:val="45DA1DA2"/>
    <w:lvl w:ilvl="0" w:tplc="4C4C5708">
      <w:start w:val="1"/>
      <w:numFmt w:val="decimal"/>
      <w:lvlText w:val="%1."/>
      <w:lvlJc w:val="left"/>
      <w:pPr>
        <w:ind w:left="0" w:firstLine="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21DD8"/>
    <w:multiLevelType w:val="hybridMultilevel"/>
    <w:tmpl w:val="EE642848"/>
    <w:lvl w:ilvl="0" w:tplc="FFFFFFFF">
      <w:start w:val="1"/>
      <w:numFmt w:val="decimal"/>
      <w:lvlText w:val="%1."/>
      <w:lvlJc w:val="left"/>
      <w:pPr>
        <w:ind w:left="0" w:firstLine="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182427">
    <w:abstractNumId w:val="0"/>
  </w:num>
  <w:num w:numId="2" w16cid:durableId="4857777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BEB"/>
    <w:rsid w:val="000126DB"/>
    <w:rsid w:val="00026642"/>
    <w:rsid w:val="00054521"/>
    <w:rsid w:val="00072628"/>
    <w:rsid w:val="000C0A96"/>
    <w:rsid w:val="000F224A"/>
    <w:rsid w:val="0018489A"/>
    <w:rsid w:val="0025206D"/>
    <w:rsid w:val="00252CE1"/>
    <w:rsid w:val="00253389"/>
    <w:rsid w:val="00261774"/>
    <w:rsid w:val="002B4BDB"/>
    <w:rsid w:val="002D14D0"/>
    <w:rsid w:val="003172AC"/>
    <w:rsid w:val="00335F1A"/>
    <w:rsid w:val="003417C6"/>
    <w:rsid w:val="003460AE"/>
    <w:rsid w:val="00352D39"/>
    <w:rsid w:val="003B5265"/>
    <w:rsid w:val="003D4D47"/>
    <w:rsid w:val="00403439"/>
    <w:rsid w:val="00404E2C"/>
    <w:rsid w:val="00420EA9"/>
    <w:rsid w:val="004239AF"/>
    <w:rsid w:val="004249BD"/>
    <w:rsid w:val="00445BE9"/>
    <w:rsid w:val="00464ED1"/>
    <w:rsid w:val="00492734"/>
    <w:rsid w:val="0049537A"/>
    <w:rsid w:val="004A2665"/>
    <w:rsid w:val="00543C59"/>
    <w:rsid w:val="0056573C"/>
    <w:rsid w:val="00581E16"/>
    <w:rsid w:val="005C0BA7"/>
    <w:rsid w:val="005D0881"/>
    <w:rsid w:val="005E4E6A"/>
    <w:rsid w:val="00601099"/>
    <w:rsid w:val="006272E9"/>
    <w:rsid w:val="006829B6"/>
    <w:rsid w:val="006B1EAE"/>
    <w:rsid w:val="006E5921"/>
    <w:rsid w:val="00740B9D"/>
    <w:rsid w:val="00787480"/>
    <w:rsid w:val="007E6BEB"/>
    <w:rsid w:val="008163DD"/>
    <w:rsid w:val="00887A3B"/>
    <w:rsid w:val="008E510E"/>
    <w:rsid w:val="009548DB"/>
    <w:rsid w:val="00993792"/>
    <w:rsid w:val="00A52C47"/>
    <w:rsid w:val="00A53B1B"/>
    <w:rsid w:val="00A83283"/>
    <w:rsid w:val="00AB703F"/>
    <w:rsid w:val="00B02F34"/>
    <w:rsid w:val="00B04C6F"/>
    <w:rsid w:val="00B1228B"/>
    <w:rsid w:val="00B14B4B"/>
    <w:rsid w:val="00B33708"/>
    <w:rsid w:val="00B46FB1"/>
    <w:rsid w:val="00B62768"/>
    <w:rsid w:val="00B74CCE"/>
    <w:rsid w:val="00B9171E"/>
    <w:rsid w:val="00BB42A4"/>
    <w:rsid w:val="00BB6556"/>
    <w:rsid w:val="00BD4FFC"/>
    <w:rsid w:val="00C5588F"/>
    <w:rsid w:val="00C84CC9"/>
    <w:rsid w:val="00CE39DE"/>
    <w:rsid w:val="00CF3448"/>
    <w:rsid w:val="00CF4BA9"/>
    <w:rsid w:val="00CF74D0"/>
    <w:rsid w:val="00D33693"/>
    <w:rsid w:val="00D61A07"/>
    <w:rsid w:val="00DA3C49"/>
    <w:rsid w:val="00DD1B7A"/>
    <w:rsid w:val="00DE2E17"/>
    <w:rsid w:val="00DF06E5"/>
    <w:rsid w:val="00E34EBF"/>
    <w:rsid w:val="00E83C10"/>
    <w:rsid w:val="00EC475B"/>
    <w:rsid w:val="00ED66DE"/>
    <w:rsid w:val="00EE0870"/>
    <w:rsid w:val="00EE5780"/>
    <w:rsid w:val="00F57E61"/>
    <w:rsid w:val="00F75AAD"/>
    <w:rsid w:val="00FB1991"/>
    <w:rsid w:val="00FC1A06"/>
    <w:rsid w:val="00FC2F69"/>
    <w:rsid w:val="00FD4AA5"/>
    <w:rsid w:val="00FD6684"/>
    <w:rsid w:val="00FF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B4F8D"/>
  <w15:docId w15:val="{C0CDF998-86BF-4BE6-803F-9E638C363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573C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0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6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A266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A2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A266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A2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2665"/>
    <w:rPr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B70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erarbeitung">
    <w:name w:val="Revision"/>
    <w:hidden/>
    <w:uiPriority w:val="99"/>
    <w:semiHidden/>
    <w:rsid w:val="00CE39D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lla, Sally</dc:creator>
  <cp:keywords/>
  <dc:description/>
  <cp:lastModifiedBy>Lohaus, Tobias</cp:lastModifiedBy>
  <cp:revision>8</cp:revision>
  <dcterms:created xsi:type="dcterms:W3CDTF">2023-05-26T15:33:00Z</dcterms:created>
  <dcterms:modified xsi:type="dcterms:W3CDTF">2023-06-26T13:02:00Z</dcterms:modified>
</cp:coreProperties>
</file>